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08E3D" w14:textId="0D2ED858" w:rsidR="00397827" w:rsidRPr="00844BB6" w:rsidRDefault="008974FC" w:rsidP="003978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4BB6">
        <w:rPr>
          <w:rFonts w:ascii="Times New Roman" w:hAnsi="Times New Roman" w:cs="Times New Roman"/>
          <w:b/>
          <w:bCs/>
          <w:sz w:val="24"/>
          <w:szCs w:val="24"/>
        </w:rPr>
        <w:t>Safety and effectiveness of oral medium to high dose blonanserin in patients with schizophrenia: subgroup analysis from a prospective, multicenter, post-marketing surveillance study in mainland China</w:t>
      </w:r>
      <w:r w:rsidR="00397827" w:rsidRPr="00844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75F4143" w14:textId="77777777" w:rsidR="00397827" w:rsidRPr="00844BB6" w:rsidRDefault="00397827">
      <w:pPr>
        <w:rPr>
          <w:rFonts w:ascii="Times New Roman" w:hAnsi="Times New Roman" w:cs="Times New Roman"/>
        </w:rPr>
      </w:pPr>
    </w:p>
    <w:p w14:paraId="45BDEED5" w14:textId="5E27080A" w:rsidR="008974FC" w:rsidRPr="00844BB6" w:rsidRDefault="008974FC" w:rsidP="00407CB4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844BB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Table </w:t>
      </w:r>
      <w:r w:rsidR="00844BB6" w:rsidRPr="00844BB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Pr="00844BB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1. Reasons for discontinu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760"/>
        <w:gridCol w:w="1760"/>
        <w:gridCol w:w="1760"/>
        <w:gridCol w:w="1760"/>
      </w:tblGrid>
      <w:tr w:rsidR="001C654A" w:rsidRPr="00844BB6" w14:paraId="20E06701" w14:textId="0F7706A7" w:rsidTr="0040523F">
        <w:trPr>
          <w:cantSplit/>
          <w:trHeight w:val="261"/>
          <w:tblHeader/>
        </w:trPr>
        <w:tc>
          <w:tcPr>
            <w:tcW w:w="110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055DC3A" w14:textId="77777777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8EE6EAC" w14:textId="77777777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ow dose group</w:t>
            </w:r>
          </w:p>
          <w:p w14:paraId="3E18688B" w14:textId="7AFBE6F3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=620)</w:t>
            </w:r>
            <w:r w:rsidR="0040523F"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523F"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97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96F6ED8" w14:textId="06CDCA12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edium to high dose group (n=364)</w:t>
            </w:r>
            <w:r w:rsidR="0040523F"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523F"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97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2FC1FD9" w14:textId="77777777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igh dose group</w:t>
            </w:r>
          </w:p>
          <w:p w14:paraId="2D5E9755" w14:textId="585FEC3B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</w:t>
            </w:r>
            <w:bookmarkStart w:id="0" w:name="_GoBack"/>
            <w:bookmarkEnd w:id="0"/>
            <w:r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=34)</w:t>
            </w:r>
            <w:r w:rsidR="0040523F" w:rsidRPr="00844BB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523F"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97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446F721" w14:textId="509452C3" w:rsidR="001C654A" w:rsidRPr="00844BB6" w:rsidRDefault="001C654A" w:rsidP="001C654A">
            <w:pPr>
              <w:keepNext/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  <w:r w:rsidRPr="00844B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C654A" w:rsidRPr="00844BB6" w14:paraId="3298FCBA" w14:textId="1183A241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BDC6402" w14:textId="3EE05DF5" w:rsidR="001C654A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87FB" w14:textId="6ADBDE1C" w:rsidR="001C654A" w:rsidRPr="00844BB6" w:rsidRDefault="0000226B" w:rsidP="0000226B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40523F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22.6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6E6732" w14:textId="297C1EC8" w:rsidR="001C654A" w:rsidRPr="00844BB6" w:rsidRDefault="0000226B" w:rsidP="0000226B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11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479E026" w14:textId="48FFDD4B" w:rsidR="001C654A" w:rsidRPr="00844BB6" w:rsidRDefault="0000226B" w:rsidP="0000226B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17.6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1F4555C" w14:textId="3B05CEAB" w:rsidR="00890424" w:rsidRPr="00844BB6" w:rsidRDefault="00890424" w:rsidP="00890424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.001</w:t>
            </w:r>
          </w:p>
        </w:tc>
      </w:tr>
      <w:tr w:rsidR="001C654A" w:rsidRPr="00844BB6" w14:paraId="0BBCD5EB" w14:textId="7668ADD4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3E93" w14:textId="40CFAA2C" w:rsidR="001C654A" w:rsidRPr="00844BB6" w:rsidRDefault="0040523F" w:rsidP="001C654A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Loss to follow-up (including withdrawal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6F69" w14:textId="0402CD2E" w:rsidR="001C654A" w:rsidRPr="00844BB6" w:rsidRDefault="0040523F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13.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3D919" w14:textId="5509F774" w:rsidR="001C654A" w:rsidRPr="00844BB6" w:rsidRDefault="0040523F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4.1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78A3" w14:textId="3C620DE9" w:rsidR="001C654A" w:rsidRPr="00844BB6" w:rsidRDefault="008B4F94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3 (8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36E59" w14:textId="09E5F924" w:rsidR="00890424" w:rsidRPr="00844BB6" w:rsidRDefault="00890424" w:rsidP="00890424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Low vs. Medium to high: 0.001</w:t>
            </w:r>
          </w:p>
          <w:p w14:paraId="28E19754" w14:textId="2E1FDDBF" w:rsidR="001C654A" w:rsidRPr="00844BB6" w:rsidRDefault="00890424" w:rsidP="00890424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Higher vs. Medium to high: 0.322</w:t>
            </w:r>
          </w:p>
        </w:tc>
      </w:tr>
      <w:tr w:rsidR="001C654A" w:rsidRPr="00844BB6" w14:paraId="17CCDA62" w14:textId="717727FC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3D89" w14:textId="5C1E2801" w:rsidR="001C654A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Poor complianc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8E35" w14:textId="2B9732FE" w:rsidR="001C654A" w:rsidRPr="00844BB6" w:rsidRDefault="0040523F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4E24" w14:textId="54289AF1" w:rsidR="001C654A" w:rsidRPr="00844BB6" w:rsidRDefault="0040523F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681C" w14:textId="5B97C169" w:rsidR="001C654A" w:rsidRPr="00844BB6" w:rsidRDefault="008B4F94" w:rsidP="001C654A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.9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F0C7" w14:textId="6CEED8B9" w:rsidR="001C654A" w:rsidRPr="00844BB6" w:rsidRDefault="00890424" w:rsidP="00890424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ow vs. Higher: </w:t>
            </w:r>
            <w:r w:rsidR="00826067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>0.501</w:t>
            </w:r>
          </w:p>
        </w:tc>
      </w:tr>
      <w:tr w:rsidR="0040523F" w:rsidRPr="00844BB6" w14:paraId="38ACA6D5" w14:textId="2D32AA15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29DC5" w14:textId="0BF1A8BA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B62F0" w14:textId="0085DFDB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58E5" w14:textId="35493CB0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1C82" w14:textId="3A354A16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3AC6B" w14:textId="77777777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0523F" w:rsidRPr="00844BB6" w14:paraId="1E5D5DD5" w14:textId="06EA459D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8F9BE" w14:textId="4B7E8B4B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/>
              </w:rPr>
              <w:t>Progressive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C8FC" w14:textId="5D855E9C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="008B4F94"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5904" w14:textId="6829E4D0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D6D5" w14:textId="29680EA7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491C" w14:textId="77777777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23F" w:rsidRPr="00844BB6" w14:paraId="4B93F951" w14:textId="356AB667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56D8C" w14:textId="50B2AA8A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8467" w14:textId="260893A6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36AA" w14:textId="6599E4F8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.3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9EA07" w14:textId="08034D37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513A" w14:textId="77777777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23F" w:rsidRPr="00844BB6" w14:paraId="034D418D" w14:textId="7617B879" w:rsidTr="0040523F">
        <w:trPr>
          <w:cantSplit/>
          <w:trHeight w:val="261"/>
        </w:trPr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A09E7" w14:textId="7145585B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AA779" w14:textId="01EA815A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B4F94" w:rsidRPr="00844BB6">
              <w:rPr>
                <w:rFonts w:ascii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77D4E1" w14:textId="39AB6ECF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hAnsi="Times New Roman" w:cs="Times New Roman"/>
                <w:sz w:val="24"/>
                <w:szCs w:val="24"/>
              </w:rPr>
              <w:t>0 (2.7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2E8266" w14:textId="69C7097F" w:rsidR="0040523F" w:rsidRPr="00844BB6" w:rsidRDefault="008B4F94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BB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4BB6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CDE97" w14:textId="77777777" w:rsidR="0040523F" w:rsidRPr="00844BB6" w:rsidRDefault="0040523F" w:rsidP="0040523F">
            <w:pPr>
              <w:autoSpaceDE w:val="0"/>
              <w:autoSpaceDN w:val="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AC2B94" w14:textId="2BAEED82" w:rsidR="0040523F" w:rsidRPr="0040523F" w:rsidRDefault="0040523F" w:rsidP="00407CB4">
      <w:pPr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844BB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: </w:t>
      </w:r>
      <w:r w:rsidR="00946DF4" w:rsidRPr="00844BB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hi-squared test</w:t>
      </w:r>
    </w:p>
    <w:p w14:paraId="28D5E80B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14:paraId="289AA488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14:paraId="18C2CAC3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2C0BF876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6C1BE8E7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216D6027" w14:textId="77777777" w:rsidR="00407CB4" w:rsidRPr="00953A8A" w:rsidRDefault="00407CB4" w:rsidP="00407CB4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</w:pPr>
    </w:p>
    <w:p w14:paraId="09916969" w14:textId="77777777" w:rsidR="00407CB4" w:rsidRPr="00953A8A" w:rsidRDefault="00407CB4">
      <w:pPr>
        <w:rPr>
          <w:rFonts w:ascii="Times New Roman" w:hAnsi="Times New Roman" w:cs="Times New Roman"/>
          <w:lang w:val="en-US"/>
        </w:rPr>
      </w:pPr>
    </w:p>
    <w:sectPr w:rsidR="00407CB4" w:rsidRPr="00953A8A" w:rsidSect="00844BB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35C9B1" w14:textId="77777777" w:rsidR="00441E7E" w:rsidRDefault="00441E7E" w:rsidP="00397827">
      <w:pPr>
        <w:spacing w:after="0" w:line="240" w:lineRule="auto"/>
      </w:pPr>
      <w:r>
        <w:separator/>
      </w:r>
    </w:p>
  </w:endnote>
  <w:endnote w:type="continuationSeparator" w:id="0">
    <w:p w14:paraId="0B88F517" w14:textId="77777777" w:rsidR="00441E7E" w:rsidRDefault="00441E7E" w:rsidP="00397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456185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316D8FC" w14:textId="572DAF58" w:rsidR="00397827" w:rsidRDefault="0039782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44BB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44BB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E0E0A2" w14:textId="77777777" w:rsidR="00397827" w:rsidRDefault="003978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E3D3A" w14:textId="77777777" w:rsidR="00441E7E" w:rsidRDefault="00441E7E" w:rsidP="00397827">
      <w:pPr>
        <w:spacing w:after="0" w:line="240" w:lineRule="auto"/>
      </w:pPr>
      <w:r>
        <w:separator/>
      </w:r>
    </w:p>
  </w:footnote>
  <w:footnote w:type="continuationSeparator" w:id="0">
    <w:p w14:paraId="16FA9F2F" w14:textId="77777777" w:rsidR="00441E7E" w:rsidRDefault="00441E7E" w:rsidP="00397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452"/>
    <w:rsid w:val="0000226B"/>
    <w:rsid w:val="00066083"/>
    <w:rsid w:val="000B16C6"/>
    <w:rsid w:val="0013517C"/>
    <w:rsid w:val="0016043B"/>
    <w:rsid w:val="001C654A"/>
    <w:rsid w:val="00254B8D"/>
    <w:rsid w:val="0029247B"/>
    <w:rsid w:val="002A6D65"/>
    <w:rsid w:val="002C6EF8"/>
    <w:rsid w:val="00364D63"/>
    <w:rsid w:val="003873DD"/>
    <w:rsid w:val="00397827"/>
    <w:rsid w:val="003A4746"/>
    <w:rsid w:val="0040523F"/>
    <w:rsid w:val="00407CB4"/>
    <w:rsid w:val="00441E7E"/>
    <w:rsid w:val="00491F9C"/>
    <w:rsid w:val="00493D10"/>
    <w:rsid w:val="005114B7"/>
    <w:rsid w:val="005D3BA3"/>
    <w:rsid w:val="00676964"/>
    <w:rsid w:val="00826067"/>
    <w:rsid w:val="00844BB6"/>
    <w:rsid w:val="0086600B"/>
    <w:rsid w:val="00890424"/>
    <w:rsid w:val="008974FC"/>
    <w:rsid w:val="008B4F94"/>
    <w:rsid w:val="008E67DB"/>
    <w:rsid w:val="00946DF4"/>
    <w:rsid w:val="00953A8A"/>
    <w:rsid w:val="009D3DAD"/>
    <w:rsid w:val="00CD6F9C"/>
    <w:rsid w:val="00D41A9E"/>
    <w:rsid w:val="00D615C1"/>
    <w:rsid w:val="00DA2B5B"/>
    <w:rsid w:val="00DC3452"/>
    <w:rsid w:val="00E749C3"/>
    <w:rsid w:val="00E852B3"/>
    <w:rsid w:val="00E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3BC3C"/>
  <w15:chartTrackingRefBased/>
  <w15:docId w15:val="{18690876-041D-4806-B6A3-FD894AF2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827"/>
  </w:style>
  <w:style w:type="paragraph" w:styleId="Footer">
    <w:name w:val="footer"/>
    <w:basedOn w:val="Normal"/>
    <w:link w:val="FooterChar"/>
    <w:uiPriority w:val="99"/>
    <w:unhideWhenUsed/>
    <w:rsid w:val="00397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827"/>
  </w:style>
  <w:style w:type="character" w:styleId="CommentReference">
    <w:name w:val="annotation reference"/>
    <w:basedOn w:val="DefaultParagraphFont"/>
    <w:uiPriority w:val="99"/>
    <w:semiHidden/>
    <w:unhideWhenUsed/>
    <w:rsid w:val="0089042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90424"/>
  </w:style>
  <w:style w:type="character" w:customStyle="1" w:styleId="CommentTextChar">
    <w:name w:val="Comment Text Char"/>
    <w:basedOn w:val="DefaultParagraphFont"/>
    <w:link w:val="CommentText"/>
    <w:uiPriority w:val="99"/>
    <w:rsid w:val="008904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e</dc:creator>
  <cp:keywords/>
  <dc:description/>
  <cp:lastModifiedBy>Sangeetha Nanda Gopal</cp:lastModifiedBy>
  <cp:revision>3</cp:revision>
  <dcterms:created xsi:type="dcterms:W3CDTF">2023-08-12T03:08:00Z</dcterms:created>
  <dcterms:modified xsi:type="dcterms:W3CDTF">2023-09-23T05:11:00Z</dcterms:modified>
</cp:coreProperties>
</file>